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Association between radiological parameters and clinical and molecular characteristics in human somatotropinomas</w:t>
      </w:r>
    </w:p>
    <w:p>
      <w:pPr>
        <w:spacing w:before="0" w:after="0" w:line="360"/>
        <w:ind w:right="0" w:left="0" w:firstLine="0"/>
        <w:jc w:val="both"/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María R. Alhambra-Expósito,</w:t>
      </w: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  <w:vertAlign w:val="superscript"/>
        </w:rPr>
        <w:t xml:space="preserve"> </w:t>
      </w: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Alejandro Ibáñez-Costa, Paloma Moreno-Moreno, Esther Rivero-Cortés, Mari C. Vázquez-Borrego, Cristóbal Blanco-Acevedo, Álvaro Toledano-Delgado, María S. Lombardo-Galera, Juan A. Vallejo-Casas, Manuel D. Gahete, Justo P. Castaño, María A. Gálvez, Raúl M. Luque.</w:t>
      </w:r>
    </w:p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</w:p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Supplemental Data</w:t>
      </w:r>
    </w:p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</w:pP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Supplemental Table 1.</w:t>
      </w:r>
      <w:r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  <w:t xml:space="preserve"> </w:t>
      </w: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Signs and symptoms at diagnosis of acromegaly</w:t>
      </w:r>
      <w:r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  <w:t xml:space="preserve">. </w:t>
      </w:r>
    </w:p>
    <w:tbl>
      <w:tblPr/>
      <w:tblGrid>
        <w:gridCol w:w="2614"/>
        <w:gridCol w:w="1517"/>
        <w:gridCol w:w="1461"/>
        <w:gridCol w:w="1350"/>
        <w:gridCol w:w="988"/>
      </w:tblGrid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Total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Men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Women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P value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Growth of extremities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3.6% (14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6.7% (6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1.5% (8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584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Hyperhidrosis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36.4% (8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2.2% (2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6.2% (6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246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OSAS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3.6% (3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2.2% (2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7.7% (1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358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Arthralgia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36.4% (8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2.2% (2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6.2% (6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246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Prognathism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35.4% (8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55.6% (5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3.1% (3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135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Decreased libido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.5% (1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1% (1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0% (0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409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Altered menstrual cycle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8.2% (4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33.3% (4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Diabetes Mellitus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2.7% (5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1% (1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30.8% (4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293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Hypertension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7.3% (6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2.2% (2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30.8% (4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523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Osteoporosis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3.6% (3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1% (1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5.4% (2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731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Headache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0.9% (9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1% (1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1.5% (8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0.025</w:t>
            </w:r>
          </w:p>
        </w:tc>
      </w:tr>
      <w:tr>
        <w:trPr>
          <w:trHeight w:val="1" w:hRule="atLeast"/>
          <w:jc w:val="center"/>
        </w:trPr>
        <w:tc>
          <w:tcPr>
            <w:tcW w:w="2614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40"/>
              <w:ind w:right="0" w:left="0" w:firstLine="0"/>
              <w:jc w:val="left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Visual disturbances:</w:t>
            </w:r>
          </w:p>
          <w:p>
            <w:pPr>
              <w:numPr>
                <w:ilvl w:val="0"/>
                <w:numId w:val="41"/>
              </w:numPr>
              <w:spacing w:before="0" w:after="0" w:line="240"/>
              <w:ind w:right="0" w:left="426" w:hanging="360"/>
              <w:jc w:val="left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Quadrantanopia</w:t>
            </w:r>
          </w:p>
          <w:p>
            <w:pPr>
              <w:numPr>
                <w:ilvl w:val="0"/>
                <w:numId w:val="41"/>
              </w:numPr>
              <w:spacing w:before="0" w:after="0" w:line="240"/>
              <w:ind w:right="0" w:left="426" w:hanging="36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Hemianopsia</w:t>
            </w:r>
          </w:p>
        </w:tc>
        <w:tc>
          <w:tcPr>
            <w:tcW w:w="1517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8.1% (4)</w:t>
            </w:r>
          </w:p>
          <w:p>
            <w:pPr>
              <w:spacing w:before="0" w:after="200" w:line="240"/>
              <w:ind w:right="0" w:left="0" w:firstLine="0"/>
              <w:jc w:val="center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3.6% (3)</w:t>
            </w:r>
          </w:p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.5% (1)</w:t>
            </w:r>
          </w:p>
        </w:tc>
        <w:tc>
          <w:tcPr>
            <w:tcW w:w="146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1% (1)</w:t>
            </w:r>
          </w:p>
          <w:p>
            <w:pPr>
              <w:spacing w:before="0" w:after="200" w:line="240"/>
              <w:ind w:right="0" w:left="0" w:firstLine="0"/>
              <w:jc w:val="center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1% (1)</w:t>
            </w:r>
          </w:p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0% (0)</w:t>
            </w:r>
          </w:p>
        </w:tc>
        <w:tc>
          <w:tcPr>
            <w:tcW w:w="1350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3.1% (3)</w:t>
            </w:r>
          </w:p>
          <w:p>
            <w:pPr>
              <w:spacing w:before="0" w:after="200" w:line="240"/>
              <w:ind w:right="0" w:left="0" w:firstLine="0"/>
              <w:jc w:val="center"/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5.4% (2)</w:t>
            </w:r>
          </w:p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7.7% (1)</w:t>
            </w:r>
          </w:p>
        </w:tc>
        <w:tc>
          <w:tcPr>
            <w:tcW w:w="98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450</w:t>
            </w:r>
          </w:p>
        </w:tc>
      </w:tr>
    </w:tbl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</w:pPr>
    </w:p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</w:pPr>
      <w:r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  <w:t xml:space="preserve">Twenty-two patients were included in the study, 13 men and 9 women. OSAS: obstructive sleep apnoea syndrome. Data are expressed as percentage of cases (frequency).</w:t>
      </w:r>
    </w:p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</w:p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</w:pP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Supplemental Table 2.</w:t>
      </w:r>
      <w:r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  <w:t xml:space="preserve"> </w:t>
      </w:r>
      <w:r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  <w:t xml:space="preserve">Analytical characteristics at diagnosis of acromegaly</w:t>
      </w:r>
      <w:r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  <w:t xml:space="preserve">. </w:t>
      </w:r>
    </w:p>
    <w:tbl>
      <w:tblPr/>
      <w:tblGrid>
        <w:gridCol w:w="2191"/>
        <w:gridCol w:w="1751"/>
        <w:gridCol w:w="1758"/>
        <w:gridCol w:w="1753"/>
        <w:gridCol w:w="1031"/>
      </w:tblGrid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Total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Men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Women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P value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Glucose (mg/d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4.29 ± 45.55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9.22 ± 66.48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0.58 ± 22.88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508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HbA1c (%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.34 ± 0.97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.46 ± 1.44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.26 ± 0.59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.000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Total cholesterol (mg/d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12.06 ± 46.70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01.13 ± 51.47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220.80 ± 43.22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274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LDL (mg/d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37.67 ± 47.86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32.13 ± 45.95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42.10 ± 51.34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633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HDL (mg/d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8.44 ± 17.85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2.00±11.80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53.60 ± 20.67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122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Triglycerides (mg/d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25.06 ± 56.88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26.63 ± 59.97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23.80 ± 57.55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965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Prolactin (mcg/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4.34 ± 99.82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45.15 ±40.75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77.14 ± 125.33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970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GH (ng/m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8.24 ± 8.25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19 ± 10.25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5.83 ± 5.58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0.010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IGF-1 (ng/m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575.45 ± 287.51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605.84 ± 266.64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554.40 ± 309.98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0.690</w:t>
            </w:r>
          </w:p>
        </w:tc>
      </w:tr>
      <w:tr>
        <w:trPr>
          <w:trHeight w:val="20" w:hRule="auto"/>
          <w:jc w:val="center"/>
        </w:trPr>
        <w:tc>
          <w:tcPr>
            <w:tcW w:w="219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Nadir GH after OGTT (ng/mL)</w:t>
            </w:r>
          </w:p>
        </w:tc>
        <w:tc>
          <w:tcPr>
            <w:tcW w:w="175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7.45 ± 8.69</w:t>
            </w:r>
          </w:p>
        </w:tc>
        <w:tc>
          <w:tcPr>
            <w:tcW w:w="175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11.07 ± 3.83</w:t>
            </w:r>
          </w:p>
        </w:tc>
        <w:tc>
          <w:tcPr>
            <w:tcW w:w="175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color w:val="000000"/>
                <w:spacing w:val="0"/>
                <w:position w:val="0"/>
                <w:sz w:val="20"/>
                <w:shd w:fill="auto" w:val="clear"/>
              </w:rPr>
              <w:t xml:space="preserve">3.83 ± 2.89</w:t>
            </w:r>
          </w:p>
        </w:tc>
        <w:tc>
          <w:tcPr>
            <w:tcW w:w="1031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Verdana" w:hAnsi="Verdana" w:cs="Verdana" w:eastAsia="Verdana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&lt;0.001</w:t>
            </w:r>
          </w:p>
        </w:tc>
      </w:tr>
    </w:tbl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</w:p>
    <w:p>
      <w:pPr>
        <w:spacing w:before="0" w:after="200" w:line="48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  <w:r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  <w:t xml:space="preserve">Twenty-two patients were included in the study, 13 men and 9 women. GH: growth hormone; HbA1c: glycated haemoglobin; HDL: high-density lipoprotein; IGF-1: insulin-like growth factor; LDL: low density lipoprotein; OGTT: oral glucose tolerance test. Data are shown as Mean ± Standard Deviation.</w:t>
      </w:r>
    </w:p>
    <w:p>
      <w:pPr>
        <w:spacing w:before="0" w:after="0" w:line="480"/>
        <w:ind w:right="0" w:left="0" w:firstLine="0"/>
        <w:jc w:val="both"/>
        <w:rPr>
          <w:rFonts w:ascii="Verdana" w:hAnsi="Verdana" w:cs="Verdana" w:eastAsia="Verdana"/>
          <w:b/>
          <w:color w:val="000000"/>
          <w:spacing w:val="0"/>
          <w:position w:val="0"/>
          <w:sz w:val="20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Verdana" w:hAnsi="Verdana" w:cs="Verdana" w:eastAsia="Verdana"/>
          <w:color w:val="000000"/>
          <w:spacing w:val="0"/>
          <w:position w:val="0"/>
          <w:sz w:val="20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num w:numId="41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